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FA942" w14:textId="77777777" w:rsidR="002A02EF" w:rsidRPr="001A14C7" w:rsidRDefault="002A02EF" w:rsidP="002A02E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B3D1AE" wp14:editId="087FDFE6">
            <wp:extent cx="2420242" cy="2319493"/>
            <wp:effectExtent l="0" t="0" r="0" b="5080"/>
            <wp:docPr id="144458094" name="Picture 5" descr="A diagram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58094" name="Picture 5" descr="A diagram of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55" t="10050" r="7737" b="11164"/>
                    <a:stretch/>
                  </pic:blipFill>
                  <pic:spPr bwMode="auto">
                    <a:xfrm>
                      <a:off x="0" y="0"/>
                      <a:ext cx="2425306" cy="232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BD2C4F" wp14:editId="70599D8D">
            <wp:extent cx="2435806" cy="2341458"/>
            <wp:effectExtent l="0" t="0" r="3175" b="1905"/>
            <wp:docPr id="338884668" name="Picture 6" descr="A diagram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884668" name="Picture 6" descr="A diagram of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52" t="10549" r="6982" b="10178"/>
                    <a:stretch/>
                  </pic:blipFill>
                  <pic:spPr bwMode="auto">
                    <a:xfrm>
                      <a:off x="0" y="0"/>
                      <a:ext cx="2445869" cy="235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D2DFA" w14:textId="77777777" w:rsidR="002A02EF" w:rsidRPr="001A14C7" w:rsidRDefault="002A02EF" w:rsidP="002A02EF">
      <w:pPr>
        <w:widowControl/>
        <w:ind w:firstLine="12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sz w:val="24"/>
          <w:szCs w:val="24"/>
        </w:rPr>
        <w:t xml:space="preserve">    (A)</w:t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  <w:t xml:space="preserve"> (B)</w:t>
      </w:r>
    </w:p>
    <w:p w14:paraId="4859CA54" w14:textId="77777777" w:rsidR="002A02EF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Venn diagram overlaps of OTUs from male </w:t>
      </w:r>
      <w:proofErr w:type="spellStart"/>
      <w:r w:rsidRPr="001A14C7">
        <w:rPr>
          <w:rFonts w:ascii="Times New Roman" w:hAnsi="Times New Roman" w:cs="Times New Roman"/>
          <w:sz w:val="24"/>
          <w:szCs w:val="24"/>
        </w:rPr>
        <w:t>Dexin</w:t>
      </w:r>
      <w:proofErr w:type="spellEnd"/>
      <w:r w:rsidRPr="001A14C7">
        <w:rPr>
          <w:rFonts w:ascii="Times New Roman" w:hAnsi="Times New Roman" w:cs="Times New Roman"/>
          <w:sz w:val="24"/>
          <w:szCs w:val="24"/>
        </w:rPr>
        <w:t xml:space="preserve"> lambs with different RFIs. Bacteria (A). Fungi (B).</w:t>
      </w:r>
    </w:p>
    <w:p w14:paraId="7A6939D1" w14:textId="77777777" w:rsidR="002A02EF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p w14:paraId="5F75010B" w14:textId="77777777" w:rsidR="002A02EF" w:rsidRPr="001A14C7" w:rsidRDefault="002A02EF" w:rsidP="002A02EF">
      <w:pPr>
        <w:widowControl/>
        <w:spacing w:before="120" w:after="240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71B16758" w14:textId="77777777" w:rsidR="002A02EF" w:rsidRPr="001A14C7" w:rsidRDefault="002A02EF" w:rsidP="002A02EF">
      <w:pPr>
        <w:widowControl/>
        <w:spacing w:before="240" w:after="120"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Bacterial alpha diversity analysis of rumen digesta samples from different RFI groups.</w:t>
      </w:r>
    </w:p>
    <w:tbl>
      <w:tblPr>
        <w:tblW w:w="4947" w:type="pct"/>
        <w:jc w:val="center"/>
        <w:tblLayout w:type="fixed"/>
        <w:tblLook w:val="04A0" w:firstRow="1" w:lastRow="0" w:firstColumn="1" w:lastColumn="0" w:noHBand="0" w:noVBand="1"/>
      </w:tblPr>
      <w:tblGrid>
        <w:gridCol w:w="1175"/>
        <w:gridCol w:w="1566"/>
        <w:gridCol w:w="1695"/>
        <w:gridCol w:w="1829"/>
        <w:gridCol w:w="911"/>
        <w:gridCol w:w="1042"/>
      </w:tblGrid>
      <w:tr w:rsidR="002A02EF" w:rsidRPr="001A14C7" w14:paraId="708FC910" w14:textId="77777777" w:rsidTr="003D1A4C">
        <w:trPr>
          <w:trHeight w:val="342"/>
          <w:jc w:val="center"/>
        </w:trPr>
        <w:tc>
          <w:tcPr>
            <w:tcW w:w="714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DD69C3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097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33F6EB" w14:textId="77777777" w:rsidR="002A02EF" w:rsidRPr="001A14C7" w:rsidRDefault="002A02EF" w:rsidP="003D1A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554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9488C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634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4F7030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A02EF" w:rsidRPr="001A14C7" w14:paraId="771642E4" w14:textId="77777777" w:rsidTr="003D1A4C">
        <w:trPr>
          <w:trHeight w:val="342"/>
          <w:jc w:val="center"/>
        </w:trPr>
        <w:tc>
          <w:tcPr>
            <w:tcW w:w="714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7214CA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3871EA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L-RFI</w:t>
            </w:r>
          </w:p>
        </w:tc>
        <w:tc>
          <w:tcPr>
            <w:tcW w:w="1031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AFC109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M-RFI</w:t>
            </w:r>
          </w:p>
        </w:tc>
        <w:tc>
          <w:tcPr>
            <w:tcW w:w="111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8D645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H-RFI</w:t>
            </w:r>
          </w:p>
        </w:tc>
        <w:tc>
          <w:tcPr>
            <w:tcW w:w="554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14F30EE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614CD5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2EF" w:rsidRPr="001A14C7" w14:paraId="249EF76D" w14:textId="77777777" w:rsidTr="003D1A4C">
        <w:trPr>
          <w:trHeight w:val="327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12AA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E0C0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275±780.7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4DB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741.15±267.7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87B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299.26±890.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17B4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75.2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4662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2A02EF" w:rsidRPr="001A14C7" w14:paraId="127F2A9B" w14:textId="77777777" w:rsidTr="003D1A4C">
        <w:trPr>
          <w:trHeight w:val="312"/>
          <w:jc w:val="center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6D89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7B2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.98±1.5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DCD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.03±0.7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CB0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.60±1.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C66E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2193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</w:tr>
      <w:tr w:rsidR="002A02EF" w:rsidRPr="001A14C7" w14:paraId="67AD037D" w14:textId="77777777" w:rsidTr="003D1A4C">
        <w:trPr>
          <w:trHeight w:val="327"/>
          <w:jc w:val="center"/>
        </w:trPr>
        <w:tc>
          <w:tcPr>
            <w:tcW w:w="7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392301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9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A4B832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4±0.05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DF41E4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4±0.0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939735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2±0.0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0A8E4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C00D9B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14:paraId="01A79F7D" w14:textId="77777777" w:rsidR="002A02EF" w:rsidRDefault="002A02EF" w:rsidP="002A02EF">
      <w:pPr>
        <w:widowControl/>
        <w:spacing w:before="240" w:after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73444" w14:textId="77777777" w:rsidR="002A02EF" w:rsidRDefault="002A02EF" w:rsidP="002A02EF">
      <w:pPr>
        <w:widowControl/>
        <w:spacing w:before="240" w:after="120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36BD395" w14:textId="48766904" w:rsidR="002A02EF" w:rsidRPr="001A14C7" w:rsidRDefault="002A02EF" w:rsidP="002A02EF">
      <w:pPr>
        <w:widowControl/>
        <w:spacing w:before="240" w:after="120"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Fungal alpha diversity analysis of rumen digesta samples from different RFI groups.</w:t>
      </w:r>
    </w:p>
    <w:tbl>
      <w:tblPr>
        <w:tblW w:w="7384" w:type="dxa"/>
        <w:jc w:val="center"/>
        <w:tblLook w:val="04A0" w:firstRow="1" w:lastRow="0" w:firstColumn="1" w:lastColumn="0" w:noHBand="0" w:noVBand="1"/>
      </w:tblPr>
      <w:tblGrid>
        <w:gridCol w:w="1095"/>
        <w:gridCol w:w="1548"/>
        <w:gridCol w:w="1548"/>
        <w:gridCol w:w="1548"/>
        <w:gridCol w:w="806"/>
        <w:gridCol w:w="839"/>
      </w:tblGrid>
      <w:tr w:rsidR="002A02EF" w:rsidRPr="001A14C7" w14:paraId="1B0CF26B" w14:textId="77777777" w:rsidTr="003D1A4C">
        <w:trPr>
          <w:trHeight w:val="342"/>
          <w:jc w:val="center"/>
        </w:trPr>
        <w:tc>
          <w:tcPr>
            <w:tcW w:w="11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AA1010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32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B133CC" w14:textId="77777777" w:rsidR="002A02EF" w:rsidRPr="001A14C7" w:rsidRDefault="002A02EF" w:rsidP="003D1A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0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1CF32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A9C58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A02EF" w:rsidRPr="001A14C7" w14:paraId="7D1BB991" w14:textId="77777777" w:rsidTr="003D1A4C">
        <w:trPr>
          <w:trHeight w:val="342"/>
          <w:jc w:val="center"/>
        </w:trPr>
        <w:tc>
          <w:tcPr>
            <w:tcW w:w="11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ABCA2D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BF5C1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L-RFI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3C6CE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M-RFI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A2A49C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H-RFI</w:t>
            </w:r>
          </w:p>
        </w:tc>
        <w:tc>
          <w:tcPr>
            <w:tcW w:w="90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35E621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6E5E8A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2EF" w:rsidRPr="001A14C7" w14:paraId="374948E7" w14:textId="77777777" w:rsidTr="003D1A4C">
        <w:trPr>
          <w:trHeight w:val="327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DA8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E216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44.24±43.4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DE6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203.94±93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63CF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32.56±32.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E88B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569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A02EF" w:rsidRPr="001A14C7" w14:paraId="01B710D7" w14:textId="77777777" w:rsidTr="003D1A4C">
        <w:trPr>
          <w:trHeight w:val="31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975E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1B5A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5.34±1.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E271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5.88±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8D3A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5.79±0.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90C0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70E29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</w:tr>
      <w:tr w:rsidR="002A02EF" w:rsidRPr="001A14C7" w14:paraId="2B10EAFB" w14:textId="77777777" w:rsidTr="003D1A4C">
        <w:trPr>
          <w:trHeight w:val="327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70DC8B1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D91E2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1±0.1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2674FB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4±0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06A994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6±0.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4879C5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185F4E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</w:tbl>
    <w:p w14:paraId="06D31391" w14:textId="77777777" w:rsidR="006B6F62" w:rsidRDefault="006B6F62"/>
    <w:p w14:paraId="1D57D077" w14:textId="77777777" w:rsidR="002A02EF" w:rsidRDefault="002A02EF"/>
    <w:p w14:paraId="4D24D049" w14:textId="77777777" w:rsidR="002A02EF" w:rsidRPr="001A14C7" w:rsidRDefault="002A02EF" w:rsidP="002A02E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5B1173" wp14:editId="1AB922D9">
            <wp:extent cx="2343666" cy="2528697"/>
            <wp:effectExtent l="0" t="0" r="0" b="5080"/>
            <wp:docPr id="1262021154" name="Picture 8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021154" name="Picture 8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17"/>
                    <a:stretch/>
                  </pic:blipFill>
                  <pic:spPr bwMode="auto">
                    <a:xfrm>
                      <a:off x="0" y="0"/>
                      <a:ext cx="2363102" cy="2549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A14C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7AAFE7" wp14:editId="3CBB1F4A">
            <wp:extent cx="2350149" cy="2543355"/>
            <wp:effectExtent l="0" t="0" r="0" b="9525"/>
            <wp:docPr id="2143084475" name="Picture 7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084475" name="Picture 7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597"/>
                    <a:stretch/>
                  </pic:blipFill>
                  <pic:spPr bwMode="auto">
                    <a:xfrm>
                      <a:off x="0" y="0"/>
                      <a:ext cx="2359299" cy="2553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76D51" w14:textId="77777777" w:rsidR="002A02EF" w:rsidRPr="001A14C7" w:rsidRDefault="002A02EF" w:rsidP="002A02EF">
      <w:pPr>
        <w:widowControl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sz w:val="24"/>
          <w:szCs w:val="24"/>
        </w:rPr>
        <w:t xml:space="preserve">   (A) </w:t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A14C7">
        <w:rPr>
          <w:rFonts w:ascii="Times New Roman" w:hAnsi="Times New Roman" w:cs="Times New Roman"/>
          <w:sz w:val="24"/>
          <w:szCs w:val="24"/>
        </w:rPr>
        <w:tab/>
        <w:t xml:space="preserve">  (</w:t>
      </w:r>
      <w:proofErr w:type="gramEnd"/>
      <w:r w:rsidRPr="001A14C7">
        <w:rPr>
          <w:rFonts w:ascii="Times New Roman" w:hAnsi="Times New Roman" w:cs="Times New Roman"/>
          <w:sz w:val="24"/>
          <w:szCs w:val="24"/>
        </w:rPr>
        <w:t>B)</w:t>
      </w:r>
    </w:p>
    <w:p w14:paraId="6D098C5F" w14:textId="77777777" w:rsidR="002A02EF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4C7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1A14C7">
        <w:rPr>
          <w:rFonts w:ascii="Times New Roman" w:hAnsi="Times New Roman" w:cs="Times New Roman"/>
          <w:sz w:val="24"/>
          <w:szCs w:val="24"/>
        </w:rPr>
        <w:t xml:space="preserve"> chart of rumen digesta microorganisms of male </w:t>
      </w:r>
      <w:proofErr w:type="spellStart"/>
      <w:r w:rsidRPr="001A14C7">
        <w:rPr>
          <w:rFonts w:ascii="Times New Roman" w:hAnsi="Times New Roman" w:cs="Times New Roman"/>
          <w:sz w:val="24"/>
          <w:szCs w:val="24"/>
        </w:rPr>
        <w:t>Dexin</w:t>
      </w:r>
      <w:proofErr w:type="spellEnd"/>
      <w:r w:rsidRPr="001A14C7">
        <w:rPr>
          <w:rFonts w:ascii="Times New Roman" w:hAnsi="Times New Roman" w:cs="Times New Roman"/>
          <w:sz w:val="24"/>
          <w:szCs w:val="24"/>
        </w:rPr>
        <w:t xml:space="preserve"> lambs with different RFIs. Bacteria (A). Fungi(B).</w:t>
      </w:r>
    </w:p>
    <w:p w14:paraId="6E2319A2" w14:textId="77777777" w:rsidR="002A02EF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p w14:paraId="092D4203" w14:textId="77777777" w:rsidR="002A02EF" w:rsidRPr="001A14C7" w:rsidRDefault="002A02EF" w:rsidP="002A02EF">
      <w:pPr>
        <w:widowControl/>
        <w:spacing w:before="120" w:after="240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2A3C7A4" w14:textId="77777777" w:rsidR="002A02EF" w:rsidRPr="001A14C7" w:rsidRDefault="002A02EF" w:rsidP="002A02E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FD6F58" wp14:editId="3DA5510B">
            <wp:extent cx="2427725" cy="2385127"/>
            <wp:effectExtent l="0" t="0" r="0" b="0"/>
            <wp:docPr id="1642464181" name="Picture 18" descr="A diagram of a number of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464181" name="Picture 18" descr="A diagram of a number of different colored circ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9" t="11422" r="10036" b="12079"/>
                    <a:stretch/>
                  </pic:blipFill>
                  <pic:spPr bwMode="auto">
                    <a:xfrm>
                      <a:off x="0" y="0"/>
                      <a:ext cx="2436526" cy="2393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22F72E" wp14:editId="7A714D90">
            <wp:extent cx="2477964" cy="2395429"/>
            <wp:effectExtent l="0" t="0" r="0" b="5080"/>
            <wp:docPr id="957735001" name="Picture 19" descr="A diagram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735001" name="Picture 19" descr="A diagram of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83" t="10129" r="7371" b="11042"/>
                    <a:stretch/>
                  </pic:blipFill>
                  <pic:spPr bwMode="auto">
                    <a:xfrm>
                      <a:off x="0" y="0"/>
                      <a:ext cx="2499443" cy="2416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2EADED" w14:textId="77777777" w:rsidR="002A02EF" w:rsidRPr="001A14C7" w:rsidRDefault="002A02EF" w:rsidP="002A02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sz w:val="24"/>
          <w:szCs w:val="24"/>
        </w:rPr>
        <w:t xml:space="preserve">  (A) </w:t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  <w:t>(B)</w:t>
      </w:r>
    </w:p>
    <w:p w14:paraId="1DE75119" w14:textId="4E1EF2F7" w:rsidR="002A02EF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Venn diagram of overlapping OTUs in microorganisms in ileal digesta from different RFI groups. Bacteria (A), Fungi (B).</w:t>
      </w:r>
    </w:p>
    <w:p w14:paraId="1F0CC8D6" w14:textId="77777777" w:rsidR="002A02EF" w:rsidRPr="002A02EF" w:rsidRDefault="002A02EF" w:rsidP="002A02EF">
      <w:pPr>
        <w:widowControl/>
        <w:spacing w:before="120" w:after="240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C6D0F5E" w14:textId="77777777" w:rsidR="002A02EF" w:rsidRPr="001A14C7" w:rsidRDefault="002A02EF" w:rsidP="002A02EF">
      <w:pPr>
        <w:widowControl/>
        <w:spacing w:before="240" w:after="12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Alpha diversity analysis of bacteria in ileal chyme samples from the different RFI group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06"/>
        <w:gridCol w:w="1955"/>
        <w:gridCol w:w="1696"/>
        <w:gridCol w:w="1882"/>
        <w:gridCol w:w="698"/>
        <w:gridCol w:w="769"/>
      </w:tblGrid>
      <w:tr w:rsidR="002A02EF" w:rsidRPr="001A14C7" w14:paraId="7C2E269B" w14:textId="77777777" w:rsidTr="003D1A4C">
        <w:trPr>
          <w:trHeight w:val="372"/>
          <w:jc w:val="center"/>
        </w:trPr>
        <w:tc>
          <w:tcPr>
            <w:tcW w:w="78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F3506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331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6075A7" w14:textId="77777777" w:rsidR="002A02EF" w:rsidRPr="001A14C7" w:rsidRDefault="002A02EF" w:rsidP="003D1A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420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8E79A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46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DD205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A02EF" w:rsidRPr="001A14C7" w14:paraId="5ED97AF0" w14:textId="77777777" w:rsidTr="003D1A4C">
        <w:trPr>
          <w:trHeight w:val="342"/>
          <w:jc w:val="center"/>
        </w:trPr>
        <w:tc>
          <w:tcPr>
            <w:tcW w:w="78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18BFE5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A86CE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L-RFI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67917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M-RFI</w:t>
            </w:r>
          </w:p>
        </w:tc>
        <w:tc>
          <w:tcPr>
            <w:tcW w:w="113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448C79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H-RFI</w:t>
            </w:r>
          </w:p>
        </w:tc>
        <w:tc>
          <w:tcPr>
            <w:tcW w:w="420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2CDDCA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E975661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2EF" w:rsidRPr="001A14C7" w14:paraId="4A579E0F" w14:textId="77777777" w:rsidTr="003D1A4C">
        <w:trPr>
          <w:trHeight w:val="327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2FC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o1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3F3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573.17±232.62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89C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386.41±148.8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A53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52.30±134.8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BD2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4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5F4A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A02EF" w:rsidRPr="001A14C7" w14:paraId="03E38101" w14:textId="77777777" w:rsidTr="003D1A4C">
        <w:trPr>
          <w:trHeight w:val="312"/>
          <w:jc w:val="center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774C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89DA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5.57±1.4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5374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.12±0.79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6ABA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.42±1.5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4387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68D9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</w:tr>
      <w:tr w:rsidR="002A02EF" w:rsidRPr="001A14C7" w14:paraId="5ADB4A56" w14:textId="77777777" w:rsidTr="003D1A4C">
        <w:trPr>
          <w:trHeight w:val="327"/>
          <w:jc w:val="center"/>
        </w:trPr>
        <w:tc>
          <w:tcPr>
            <w:tcW w:w="7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9D8A30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F449E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1±0.07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4C4A38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82±0.06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C3104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82±0.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453FBD0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4F01ED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14:paraId="29BF9C3C" w14:textId="77777777" w:rsidR="002A02EF" w:rsidRPr="001A14C7" w:rsidRDefault="002A02EF" w:rsidP="002A02EF">
      <w:pPr>
        <w:widowControl/>
        <w:spacing w:before="240" w:after="12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A14C7">
        <w:rPr>
          <w:rFonts w:ascii="Times New Roman" w:hAnsi="Times New Roman" w:cs="Times New Roman"/>
          <w:sz w:val="24"/>
          <w:szCs w:val="24"/>
        </w:rPr>
        <w:t>Alpha diversity analysis of fungi in ileal chyme samples from the different RFI groups.</w:t>
      </w:r>
    </w:p>
    <w:tbl>
      <w:tblPr>
        <w:tblW w:w="9162" w:type="dxa"/>
        <w:jc w:val="center"/>
        <w:tblLook w:val="04A0" w:firstRow="1" w:lastRow="0" w:firstColumn="1" w:lastColumn="0" w:noHBand="0" w:noVBand="1"/>
      </w:tblPr>
      <w:tblGrid>
        <w:gridCol w:w="1418"/>
        <w:gridCol w:w="1984"/>
        <w:gridCol w:w="1985"/>
        <w:gridCol w:w="1894"/>
        <w:gridCol w:w="808"/>
        <w:gridCol w:w="1073"/>
      </w:tblGrid>
      <w:tr w:rsidR="002A02EF" w:rsidRPr="001A14C7" w14:paraId="72ADB913" w14:textId="77777777" w:rsidTr="003D1A4C">
        <w:trPr>
          <w:trHeight w:val="372"/>
          <w:jc w:val="center"/>
        </w:trPr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D97F3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5863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0F23D84" w14:textId="77777777" w:rsidR="002A02EF" w:rsidRPr="001A14C7" w:rsidRDefault="002A02EF" w:rsidP="003D1A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0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82ED74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073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06A9D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2A02EF" w:rsidRPr="001A14C7" w14:paraId="56CAF21D" w14:textId="77777777" w:rsidTr="003D1A4C">
        <w:trPr>
          <w:trHeight w:val="342"/>
          <w:jc w:val="center"/>
        </w:trPr>
        <w:tc>
          <w:tcPr>
            <w:tcW w:w="141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DA1FB4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3273F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L-RFI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96BC8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M-RFI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CAF73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H-RFI</w:t>
            </w:r>
          </w:p>
        </w:tc>
        <w:tc>
          <w:tcPr>
            <w:tcW w:w="80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E7B861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3D53E7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2EF" w:rsidRPr="001A14C7" w14:paraId="038DD356" w14:textId="77777777" w:rsidTr="003D1A4C">
        <w:trPr>
          <w:trHeight w:val="32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71F1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DBE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21.52±26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984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93.54±24.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10C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05.56±24.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B625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228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A02EF" w:rsidRPr="001A14C7" w14:paraId="110F267A" w14:textId="77777777" w:rsidTr="003D1A4C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1325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A12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3.96±0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7FB1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3.85±0.3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511E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.01±0.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9AD9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61EF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</w:tr>
      <w:tr w:rsidR="002A02EF" w:rsidRPr="001A14C7" w14:paraId="0253E8E2" w14:textId="77777777" w:rsidTr="003D1A4C">
        <w:trPr>
          <w:trHeight w:val="327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D43DF01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FCEE42E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82±0.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F14A91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83±0.0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A835F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83±0.0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E2B37A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B038D6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</w:tbl>
    <w:p w14:paraId="40BBB63C" w14:textId="77777777" w:rsidR="002A02EF" w:rsidRDefault="002A02EF"/>
    <w:p w14:paraId="73AC73B7" w14:textId="77777777" w:rsidR="002A02EF" w:rsidRPr="001A14C7" w:rsidRDefault="002A02EF" w:rsidP="002A02E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AE7EB3" wp14:editId="493F5FD6">
            <wp:extent cx="2443359" cy="2619001"/>
            <wp:effectExtent l="0" t="0" r="0" b="0"/>
            <wp:docPr id="1299275506" name="Picture 2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275506" name="Picture 21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06"/>
                    <a:stretch/>
                  </pic:blipFill>
                  <pic:spPr bwMode="auto">
                    <a:xfrm>
                      <a:off x="0" y="0"/>
                      <a:ext cx="2453522" cy="262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4C612C" wp14:editId="503892F3">
            <wp:extent cx="2440441" cy="2626157"/>
            <wp:effectExtent l="0" t="0" r="0" b="3175"/>
            <wp:docPr id="352742823" name="Picture 20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742823" name="Picture 20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72"/>
                    <a:stretch/>
                  </pic:blipFill>
                  <pic:spPr bwMode="auto">
                    <a:xfrm>
                      <a:off x="0" y="0"/>
                      <a:ext cx="2455569" cy="2642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E01C02" w14:textId="77777777" w:rsidR="002A02EF" w:rsidRPr="001A14C7" w:rsidRDefault="002A02EF" w:rsidP="002A02EF">
      <w:pPr>
        <w:widowControl/>
        <w:ind w:firstLine="334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sz w:val="24"/>
          <w:szCs w:val="24"/>
        </w:rPr>
        <w:t xml:space="preserve">  (A) </w:t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A14C7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1A14C7">
        <w:rPr>
          <w:rFonts w:ascii="Times New Roman" w:hAnsi="Times New Roman" w:cs="Times New Roman"/>
          <w:sz w:val="24"/>
          <w:szCs w:val="24"/>
        </w:rPr>
        <w:t>B)</w:t>
      </w:r>
    </w:p>
    <w:p w14:paraId="659F3B30" w14:textId="77777777" w:rsidR="002A02EF" w:rsidRPr="001A14C7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4C7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1A14C7">
        <w:rPr>
          <w:rFonts w:ascii="Times New Roman" w:hAnsi="Times New Roman" w:cs="Times New Roman"/>
          <w:sz w:val="24"/>
          <w:szCs w:val="24"/>
        </w:rPr>
        <w:t xml:space="preserve"> diagram of microorganisms in ileal digesta of male </w:t>
      </w:r>
      <w:proofErr w:type="spellStart"/>
      <w:r w:rsidRPr="001A14C7">
        <w:rPr>
          <w:rFonts w:ascii="Times New Roman" w:hAnsi="Times New Roman" w:cs="Times New Roman"/>
          <w:sz w:val="24"/>
          <w:szCs w:val="24"/>
        </w:rPr>
        <w:t>Dexin</w:t>
      </w:r>
      <w:proofErr w:type="spellEnd"/>
      <w:r w:rsidRPr="001A14C7">
        <w:rPr>
          <w:rFonts w:ascii="Times New Roman" w:hAnsi="Times New Roman" w:cs="Times New Roman"/>
          <w:sz w:val="24"/>
          <w:szCs w:val="24"/>
        </w:rPr>
        <w:t xml:space="preserve"> lambs with different RFIs. Bacteria (A), Fungi (B).</w:t>
      </w:r>
    </w:p>
    <w:p w14:paraId="350942C5" w14:textId="77777777" w:rsidR="002A02EF" w:rsidRPr="001A14C7" w:rsidRDefault="002A02EF" w:rsidP="002A02E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459A27" wp14:editId="7237B5D6">
            <wp:extent cx="2262451" cy="2159961"/>
            <wp:effectExtent l="0" t="0" r="5080" b="0"/>
            <wp:docPr id="1467654618" name="Picture 27" descr="A diagram of a number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654618" name="Picture 27" descr="A diagram of a number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35" t="10620" r="7901" b="11034"/>
                    <a:stretch/>
                  </pic:blipFill>
                  <pic:spPr bwMode="auto">
                    <a:xfrm>
                      <a:off x="0" y="0"/>
                      <a:ext cx="2272395" cy="216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47D3B1" wp14:editId="04911E5F">
            <wp:extent cx="2075935" cy="2273484"/>
            <wp:effectExtent l="0" t="0" r="635" b="0"/>
            <wp:docPr id="686690899" name="Picture 26" descr="A diagram of multiple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690899" name="Picture 26" descr="A diagram of multiple col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05" t="21264" r="31533" b="22569"/>
                    <a:stretch/>
                  </pic:blipFill>
                  <pic:spPr bwMode="auto">
                    <a:xfrm>
                      <a:off x="0" y="0"/>
                      <a:ext cx="2109066" cy="2309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3579C" w14:textId="77777777" w:rsidR="002A02EF" w:rsidRPr="001A14C7" w:rsidRDefault="002A02EF" w:rsidP="002A02EF">
      <w:pPr>
        <w:widowControl/>
        <w:ind w:firstLine="334"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sz w:val="24"/>
          <w:szCs w:val="24"/>
        </w:rPr>
        <w:lastRenderedPageBreak/>
        <w:t xml:space="preserve">(A) </w:t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</w:r>
      <w:r w:rsidRPr="001A14C7">
        <w:rPr>
          <w:rFonts w:ascii="Times New Roman" w:hAnsi="Times New Roman" w:cs="Times New Roman"/>
          <w:sz w:val="24"/>
          <w:szCs w:val="24"/>
        </w:rPr>
        <w:tab/>
        <w:t xml:space="preserve"> (B)</w:t>
      </w:r>
    </w:p>
    <w:p w14:paraId="7B54BF8E" w14:textId="77777777" w:rsidR="002A02EF" w:rsidRPr="001A14C7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Venn diagram of overlapping rectal fecal bacterial microorganisms in the different RFI groups. Bacteria(A), Fungi(B)</w:t>
      </w:r>
    </w:p>
    <w:p w14:paraId="42D661C4" w14:textId="77777777" w:rsidR="002A02EF" w:rsidRPr="001A14C7" w:rsidRDefault="002A02EF" w:rsidP="002A02EF">
      <w:pPr>
        <w:widowControl/>
        <w:spacing w:before="240" w:after="12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Analysis of microbial alpha diversity of rectal fecal bacteria from different RFI group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4"/>
        <w:gridCol w:w="1668"/>
        <w:gridCol w:w="1668"/>
        <w:gridCol w:w="1668"/>
        <w:gridCol w:w="810"/>
        <w:gridCol w:w="990"/>
      </w:tblGrid>
      <w:tr w:rsidR="002A02EF" w:rsidRPr="001A14C7" w14:paraId="0BDFD1E4" w14:textId="77777777" w:rsidTr="003D1A4C">
        <w:trPr>
          <w:trHeight w:val="188"/>
          <w:jc w:val="center"/>
        </w:trPr>
        <w:tc>
          <w:tcPr>
            <w:tcW w:w="1174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17CC9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14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D0A07" w14:textId="77777777" w:rsidR="002A02EF" w:rsidRPr="001A14C7" w:rsidRDefault="002A02EF" w:rsidP="003D1A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694A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2540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14C7">
              <w:rPr>
                <w:rStyle w:val="font11"/>
                <w:rFonts w:ascii="Times New Roman" w:hAnsi="Times New Roman" w:cs="Times New Roman" w:hint="default"/>
                <w:b/>
                <w:bCs/>
              </w:rPr>
              <w:t>-value</w:t>
            </w:r>
          </w:p>
        </w:tc>
      </w:tr>
      <w:tr w:rsidR="002A02EF" w:rsidRPr="001A14C7" w14:paraId="272F2ADB" w14:textId="77777777" w:rsidTr="003D1A4C">
        <w:trPr>
          <w:trHeight w:val="136"/>
          <w:jc w:val="center"/>
        </w:trPr>
        <w:tc>
          <w:tcPr>
            <w:tcW w:w="11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3D6D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5ED1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L-RF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5764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M-RF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7636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H-RFI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E1A1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B1DB2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2EF" w:rsidRPr="001A14C7" w14:paraId="056ECEED" w14:textId="77777777" w:rsidTr="003D1A4C">
        <w:trPr>
          <w:trHeight w:val="327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8BCA5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DDF041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79.67±149.2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6AB21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324.79±100.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EFEFB3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44.38±263.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B704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84.8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9F5439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A02EF" w:rsidRPr="001A14C7" w14:paraId="70DB7130" w14:textId="77777777" w:rsidTr="003D1A4C">
        <w:trPr>
          <w:trHeight w:val="312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500C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0830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5.34±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600F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.59±2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C4C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.21±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AAC9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CC91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</w:tr>
      <w:tr w:rsidR="002A02EF" w:rsidRPr="001A14C7" w14:paraId="608DB552" w14:textId="77777777" w:rsidTr="003D1A4C">
        <w:trPr>
          <w:trHeight w:val="128"/>
          <w:jc w:val="center"/>
        </w:trPr>
        <w:tc>
          <w:tcPr>
            <w:tcW w:w="11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D92259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AB9D68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2±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667880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85±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CDA5AF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4±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FE0C18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C6DEF9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3771E47B" w14:textId="77777777" w:rsidR="002A02EF" w:rsidRPr="001A14C7" w:rsidRDefault="002A02EF" w:rsidP="002A02EF">
      <w:pPr>
        <w:widowControl/>
        <w:spacing w:before="240" w:after="12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1A14C7">
        <w:rPr>
          <w:rFonts w:ascii="Times New Roman" w:hAnsi="Times New Roman" w:cs="Times New Roman"/>
          <w:sz w:val="24"/>
          <w:szCs w:val="24"/>
        </w:rPr>
        <w:t xml:space="preserve"> Analysis of microbial alpha diversity of rectal fecal fungi from different RFI group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58"/>
        <w:gridCol w:w="1668"/>
        <w:gridCol w:w="1668"/>
        <w:gridCol w:w="1668"/>
        <w:gridCol w:w="888"/>
        <w:gridCol w:w="956"/>
      </w:tblGrid>
      <w:tr w:rsidR="002A02EF" w:rsidRPr="001A14C7" w14:paraId="0B54543F" w14:textId="77777777" w:rsidTr="003D1A4C">
        <w:trPr>
          <w:trHeight w:val="342"/>
          <w:jc w:val="center"/>
        </w:trPr>
        <w:tc>
          <w:tcPr>
            <w:tcW w:w="1714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7066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330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E1881" w14:textId="77777777" w:rsidR="002A02EF" w:rsidRPr="001A14C7" w:rsidRDefault="002A02EF" w:rsidP="003D1A4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EDA5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B0E6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14C7">
              <w:rPr>
                <w:rStyle w:val="font11"/>
                <w:rFonts w:ascii="Times New Roman" w:hAnsi="Times New Roman" w:cs="Times New Roman" w:hint="default"/>
                <w:b/>
                <w:bCs/>
              </w:rPr>
              <w:t>-value</w:t>
            </w:r>
          </w:p>
        </w:tc>
      </w:tr>
      <w:tr w:rsidR="002A02EF" w:rsidRPr="001A14C7" w14:paraId="6A41101F" w14:textId="77777777" w:rsidTr="003D1A4C">
        <w:trPr>
          <w:trHeight w:val="342"/>
          <w:jc w:val="center"/>
        </w:trPr>
        <w:tc>
          <w:tcPr>
            <w:tcW w:w="17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0ABA9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643C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L-RF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29A15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M-RF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DF657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H-RFI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031D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59EFC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2EF" w:rsidRPr="001A14C7" w14:paraId="0CD276F0" w14:textId="77777777" w:rsidTr="003D1A4C">
        <w:trPr>
          <w:trHeight w:val="327"/>
          <w:jc w:val="center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468A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F9E0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317.71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.9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5DE701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454.22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8.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73EC6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06.26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8.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40F97D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113.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03AF4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A02EF" w:rsidRPr="001A14C7" w14:paraId="79421225" w14:textId="77777777" w:rsidTr="003D1A4C">
        <w:trPr>
          <w:trHeight w:val="312"/>
          <w:jc w:val="center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995EE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97C8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5.56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B92F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.03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33650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6.25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76C10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962DA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A02EF" w:rsidRPr="001A14C7" w14:paraId="5255AE8D" w14:textId="77777777" w:rsidTr="003D1A4C">
        <w:trPr>
          <w:trHeight w:val="327"/>
          <w:jc w:val="center"/>
        </w:trPr>
        <w:tc>
          <w:tcPr>
            <w:tcW w:w="17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BF042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9106AE6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4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5E1BBB8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5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EB443B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96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A562B9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6C9447F" w14:textId="77777777" w:rsidR="002A02EF" w:rsidRPr="001A14C7" w:rsidRDefault="002A02EF" w:rsidP="003D1A4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4C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14:paraId="29954004" w14:textId="77777777" w:rsidR="002A02EF" w:rsidRDefault="002A02EF"/>
    <w:p w14:paraId="2496351D" w14:textId="77777777" w:rsidR="002A02EF" w:rsidRPr="001A14C7" w:rsidRDefault="002A02EF" w:rsidP="002A02E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D16751" wp14:editId="4A755F33">
            <wp:extent cx="2984446" cy="2984446"/>
            <wp:effectExtent l="0" t="0" r="6985" b="6985"/>
            <wp:docPr id="1073164270" name="Picture 28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164270" name="Picture 28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05" cy="299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06C8F" w14:textId="77777777" w:rsidR="002A02EF" w:rsidRPr="001A14C7" w:rsidRDefault="002A02EF" w:rsidP="002A02EF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1A14C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1A14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A14C7">
        <w:rPr>
          <w:rFonts w:ascii="Times New Roman" w:hAnsi="Times New Roman" w:cs="Times New Roman"/>
          <w:sz w:val="24"/>
          <w:szCs w:val="24"/>
        </w:rPr>
        <w:t xml:space="preserve"> PCA plot of rectal fecal microorganisms from the different RFI groups.</w:t>
      </w:r>
    </w:p>
    <w:p w14:paraId="17B8B8CC" w14:textId="77777777" w:rsidR="002A02EF" w:rsidRPr="002A02EF" w:rsidRDefault="002A02EF">
      <w:pPr>
        <w:rPr>
          <w:rFonts w:hint="eastAsia"/>
        </w:rPr>
      </w:pPr>
    </w:p>
    <w:sectPr w:rsidR="002A02EF" w:rsidRPr="002A0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EF"/>
    <w:rsid w:val="002A02EF"/>
    <w:rsid w:val="006B6F62"/>
    <w:rsid w:val="00C04337"/>
    <w:rsid w:val="00D7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D5E8B"/>
  <w15:chartTrackingRefBased/>
  <w15:docId w15:val="{EC6E265C-A6C6-426A-B2E1-AB3BA095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2E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02E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02E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02E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2E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02E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02E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02E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02E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02E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02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0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0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02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02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02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02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02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02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02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A0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02E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A02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02E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A02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02E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A02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0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A02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02EF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autoRedefine/>
    <w:qFormat/>
    <w:rsid w:val="002A02EF"/>
    <w:rPr>
      <w:rFonts w:ascii="宋体" w:eastAsia="宋体" w:hAnsi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 Wang</dc:creator>
  <cp:keywords/>
  <dc:description/>
  <cp:lastModifiedBy>ZT Wang</cp:lastModifiedBy>
  <cp:revision>1</cp:revision>
  <dcterms:created xsi:type="dcterms:W3CDTF">2024-11-22T13:49:00Z</dcterms:created>
  <dcterms:modified xsi:type="dcterms:W3CDTF">2024-11-22T13:56:00Z</dcterms:modified>
</cp:coreProperties>
</file>